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74947" w14:textId="1E95817F" w:rsidR="00971C75" w:rsidRPr="00384503" w:rsidRDefault="0047353C" w:rsidP="00971C7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 Table 3</w:t>
      </w:r>
      <w:r w:rsidR="00971C75">
        <w:rPr>
          <w:rFonts w:ascii="Times New Roman" w:eastAsia="Times New Roman" w:hAnsi="Times New Roman" w:cs="Times New Roman"/>
          <w:sz w:val="24"/>
          <w:szCs w:val="24"/>
        </w:rPr>
        <w:t>: Attitude</w:t>
      </w:r>
      <w:r w:rsidR="00971C75" w:rsidRPr="00384503">
        <w:rPr>
          <w:rFonts w:ascii="Times New Roman" w:eastAsia="Times New Roman" w:hAnsi="Times New Roman" w:cs="Times New Roman"/>
          <w:sz w:val="24"/>
          <w:szCs w:val="24"/>
        </w:rPr>
        <w:t xml:space="preserve"> on safe handling of Pesticides</w:t>
      </w:r>
    </w:p>
    <w:tbl>
      <w:tblPr>
        <w:tblW w:w="10900" w:type="dxa"/>
        <w:jc w:val="center"/>
        <w:tblLook w:val="04A0" w:firstRow="1" w:lastRow="0" w:firstColumn="1" w:lastColumn="0" w:noHBand="0" w:noVBand="1"/>
      </w:tblPr>
      <w:tblGrid>
        <w:gridCol w:w="700"/>
        <w:gridCol w:w="3940"/>
        <w:gridCol w:w="1260"/>
        <w:gridCol w:w="1260"/>
        <w:gridCol w:w="1120"/>
        <w:gridCol w:w="1160"/>
        <w:gridCol w:w="1460"/>
      </w:tblGrid>
      <w:tr w:rsidR="00971C75" w:rsidRPr="00421493" w14:paraId="31C440D9" w14:textId="77777777" w:rsidTr="005E7113">
        <w:trPr>
          <w:trHeight w:val="564"/>
          <w:jc w:val="center"/>
        </w:trPr>
        <w:tc>
          <w:tcPr>
            <w:tcW w:w="7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F30183" w14:textId="77777777" w:rsidR="00971C75" w:rsidRPr="00421493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</w:rPr>
              <w:t>Sl. No</w:t>
            </w:r>
          </w:p>
        </w:tc>
        <w:tc>
          <w:tcPr>
            <w:tcW w:w="39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8DB476" w14:textId="77777777" w:rsidR="00971C75" w:rsidRPr="00421493" w:rsidRDefault="00971C75" w:rsidP="005E7113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14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estion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5103B6" w14:textId="77777777" w:rsidR="00971C75" w:rsidRPr="00421493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14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trongly disagree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0825B9" w14:textId="77777777" w:rsidR="00971C75" w:rsidRPr="00421493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14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agre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9C046C" w14:textId="77777777" w:rsidR="00971C75" w:rsidRPr="00421493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14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utral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27163" w14:textId="77777777" w:rsidR="00971C75" w:rsidRPr="00421493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14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ree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A4A7BF" w14:textId="77777777" w:rsidR="00971C75" w:rsidRPr="00421493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14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trongl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4214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ee</w:t>
            </w:r>
          </w:p>
        </w:tc>
      </w:tr>
      <w:tr w:rsidR="00971C75" w:rsidRPr="00421493" w14:paraId="06BC382C" w14:textId="77777777" w:rsidTr="005E7113">
        <w:trPr>
          <w:trHeight w:val="300"/>
          <w:jc w:val="center"/>
        </w:trPr>
        <w:tc>
          <w:tcPr>
            <w:tcW w:w="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F8A56A" w14:textId="77777777" w:rsidR="00971C75" w:rsidRPr="00421493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9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EEB284" w14:textId="77777777" w:rsidR="00971C75" w:rsidRPr="00421493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435814" w14:textId="77777777" w:rsidR="00971C75" w:rsidRPr="00421493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14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96E749" w14:textId="77777777" w:rsidR="00971C75" w:rsidRPr="00421493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14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33A446" w14:textId="77777777" w:rsidR="00971C75" w:rsidRPr="00421493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14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31F994" w14:textId="77777777" w:rsidR="00971C75" w:rsidRPr="00421493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14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408F09" w14:textId="77777777" w:rsidR="00971C75" w:rsidRPr="00421493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214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971C75" w:rsidRPr="00421493" w14:paraId="11F5AF6C" w14:textId="77777777" w:rsidTr="005E7113">
        <w:trPr>
          <w:trHeight w:val="529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392AC" w14:textId="77777777" w:rsidR="00971C75" w:rsidRPr="00421493" w:rsidRDefault="00971C75" w:rsidP="005E711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ED482" w14:textId="77777777" w:rsidR="00971C75" w:rsidRPr="00421493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</w:rPr>
              <w:t>Using personal protective equipment is important while handling pesticid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B5B2A" w14:textId="77777777" w:rsidR="00971C75" w:rsidRPr="00421493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</w:rPr>
              <w:t>5 (1.6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52F3B" w14:textId="77777777" w:rsidR="00971C75" w:rsidRPr="00421493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</w:rPr>
              <w:t>0 (0.0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19D29" w14:textId="77777777" w:rsidR="00971C75" w:rsidRPr="00421493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</w:rPr>
              <w:t>14 (4.6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7069D" w14:textId="77777777" w:rsidR="00971C75" w:rsidRPr="00421493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21493">
              <w:rPr>
                <w:rFonts w:ascii="Times New Roman" w:eastAsia="Times New Roman" w:hAnsi="Times New Roman" w:cs="Times New Roman"/>
                <w:color w:val="FF0000"/>
              </w:rPr>
              <w:t>56 (18.6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581EA" w14:textId="77777777" w:rsidR="00971C75" w:rsidRPr="00421493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21493">
              <w:rPr>
                <w:rFonts w:ascii="Times New Roman" w:eastAsia="Times New Roman" w:hAnsi="Times New Roman" w:cs="Times New Roman"/>
                <w:color w:val="FF0000"/>
              </w:rPr>
              <w:t>225 (75.00)</w:t>
            </w:r>
          </w:p>
        </w:tc>
      </w:tr>
      <w:tr w:rsidR="00971C75" w:rsidRPr="00421493" w14:paraId="5560E9CE" w14:textId="77777777" w:rsidTr="005E7113">
        <w:trPr>
          <w:trHeight w:val="60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78BAB" w14:textId="77777777" w:rsidR="00971C75" w:rsidRPr="00421493" w:rsidRDefault="00971C75" w:rsidP="005E711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5D2E5" w14:textId="77777777" w:rsidR="00971C75" w:rsidRPr="00421493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</w:rPr>
              <w:t>A cloth over your mouth and nose is enough for protection while handling pesticid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888BC" w14:textId="77777777" w:rsidR="00971C75" w:rsidRPr="00421493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21493">
              <w:rPr>
                <w:rFonts w:ascii="Times New Roman" w:eastAsia="Times New Roman" w:hAnsi="Times New Roman" w:cs="Times New Roman"/>
                <w:color w:val="FF0000"/>
              </w:rPr>
              <w:t>98 (32.6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28390" w14:textId="77777777" w:rsidR="00971C75" w:rsidRPr="00421493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21493">
              <w:rPr>
                <w:rFonts w:ascii="Times New Roman" w:eastAsia="Times New Roman" w:hAnsi="Times New Roman" w:cs="Times New Roman"/>
                <w:color w:val="FF0000"/>
              </w:rPr>
              <w:t>65 (21.6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E2166" w14:textId="77777777" w:rsidR="00971C75" w:rsidRPr="00421493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</w:rPr>
              <w:t>35(11.6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2A16" w14:textId="77777777" w:rsidR="00971C75" w:rsidRPr="00421493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</w:rPr>
              <w:t>58 (19.3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5446" w14:textId="77777777" w:rsidR="00971C75" w:rsidRPr="00421493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</w:rPr>
              <w:t>44 (14.67)</w:t>
            </w:r>
          </w:p>
        </w:tc>
      </w:tr>
      <w:tr w:rsidR="00971C75" w:rsidRPr="00421493" w14:paraId="58420D9F" w14:textId="77777777" w:rsidTr="005E7113">
        <w:trPr>
          <w:trHeight w:val="552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65EA7" w14:textId="77777777" w:rsidR="00971C75" w:rsidRPr="00421493" w:rsidRDefault="00971C75" w:rsidP="005E711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9E5D6" w14:textId="77777777" w:rsidR="00971C75" w:rsidRPr="00421493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</w:rPr>
              <w:t>Clothes should be changed after spraying pesticid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3334A" w14:textId="77777777" w:rsidR="00971C75" w:rsidRPr="00421493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</w:rPr>
              <w:t>2 (0.6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3619E" w14:textId="77777777" w:rsidR="00971C75" w:rsidRPr="00421493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</w:rPr>
              <w:t>7 (2.3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4CC07" w14:textId="77777777" w:rsidR="00971C75" w:rsidRPr="00421493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</w:rPr>
              <w:t>10 (3.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41C62" w14:textId="77777777" w:rsidR="00971C75" w:rsidRPr="00421493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21493">
              <w:rPr>
                <w:rFonts w:ascii="Times New Roman" w:eastAsia="Times New Roman" w:hAnsi="Times New Roman" w:cs="Times New Roman"/>
                <w:color w:val="FF0000"/>
              </w:rPr>
              <w:t>65 (21.6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1AE8C" w14:textId="77777777" w:rsidR="00971C75" w:rsidRPr="00421493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21493">
              <w:rPr>
                <w:rFonts w:ascii="Times New Roman" w:eastAsia="Times New Roman" w:hAnsi="Times New Roman" w:cs="Times New Roman"/>
                <w:color w:val="FF0000"/>
              </w:rPr>
              <w:t>216 (72.00)</w:t>
            </w:r>
          </w:p>
        </w:tc>
      </w:tr>
      <w:tr w:rsidR="00971C75" w:rsidRPr="00421493" w14:paraId="43FC891D" w14:textId="77777777" w:rsidTr="005E7113">
        <w:trPr>
          <w:trHeight w:val="564"/>
          <w:jc w:val="center"/>
        </w:trPr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91161A7" w14:textId="77777777" w:rsidR="00971C75" w:rsidRPr="00421493" w:rsidRDefault="00971C75" w:rsidP="005E711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ADC3C27" w14:textId="77777777" w:rsidR="00971C75" w:rsidRPr="00421493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</w:rPr>
              <w:t>It is important to wash hands before eating/drinking while handling pesticid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FC8101" w14:textId="77777777" w:rsidR="00971C75" w:rsidRPr="00421493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</w:rPr>
              <w:t>1 (0.3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EDDF3A" w14:textId="77777777" w:rsidR="00971C75" w:rsidRPr="00421493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</w:rPr>
              <w:t>0 (0.0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998212" w14:textId="77777777" w:rsidR="00971C75" w:rsidRPr="00421493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1493">
              <w:rPr>
                <w:rFonts w:ascii="Times New Roman" w:eastAsia="Times New Roman" w:hAnsi="Times New Roman" w:cs="Times New Roman"/>
                <w:color w:val="000000"/>
              </w:rPr>
              <w:t>6 (2.0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1FC9BF" w14:textId="77777777" w:rsidR="00971C75" w:rsidRPr="00421493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21493">
              <w:rPr>
                <w:rFonts w:ascii="Times New Roman" w:eastAsia="Times New Roman" w:hAnsi="Times New Roman" w:cs="Times New Roman"/>
                <w:color w:val="FF0000"/>
              </w:rPr>
              <w:t>39 (13.1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8BA317" w14:textId="77777777" w:rsidR="00971C75" w:rsidRPr="00421493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21493">
              <w:rPr>
                <w:rFonts w:ascii="Times New Roman" w:eastAsia="Times New Roman" w:hAnsi="Times New Roman" w:cs="Times New Roman"/>
                <w:color w:val="FF0000"/>
              </w:rPr>
              <w:t>251 (84.51)</w:t>
            </w:r>
          </w:p>
        </w:tc>
      </w:tr>
    </w:tbl>
    <w:p w14:paraId="4A24FCC5" w14:textId="77777777" w:rsidR="00971C75" w:rsidRDefault="00971C75" w:rsidP="00971C75">
      <w:pPr>
        <w:spacing w:after="0"/>
        <w:rPr>
          <w:rFonts w:ascii="Times New Roman" w:eastAsia="Times New Roman" w:hAnsi="Times New Roman" w:cs="Times New Roman"/>
        </w:rPr>
      </w:pPr>
      <w:r w:rsidRPr="0094373F">
        <w:rPr>
          <w:rFonts w:ascii="Times New Roman" w:eastAsia="Times New Roman" w:hAnsi="Times New Roman" w:cs="Times New Roman"/>
        </w:rPr>
        <w:t>One point was given for answering ‘agree/strongly agree’, and vice versa and being neutral did not affect the score.</w:t>
      </w:r>
    </w:p>
    <w:sectPr w:rsidR="00971C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C75"/>
    <w:rsid w:val="0047353C"/>
    <w:rsid w:val="00517637"/>
    <w:rsid w:val="00971C75"/>
    <w:rsid w:val="0097446A"/>
    <w:rsid w:val="009E1B8F"/>
    <w:rsid w:val="00B12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CEEAF"/>
  <w15:chartTrackingRefBased/>
  <w15:docId w15:val="{676F93E9-9345-4795-9C73-3CE915879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32"/>
        <w:lang w:val="en-US" w:eastAsia="en-US" w:bidi="bo-C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C75"/>
    <w:pPr>
      <w:spacing w:after="200" w:line="276" w:lineRule="auto"/>
    </w:pPr>
    <w:rPr>
      <w:rFonts w:ascii="Calibri" w:eastAsia="Calibri" w:hAnsi="Calibri" w:cs="Calibr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ep Monger</dc:creator>
  <cp:keywords/>
  <dc:description/>
  <cp:lastModifiedBy>Adeep Monger</cp:lastModifiedBy>
  <cp:revision>2</cp:revision>
  <dcterms:created xsi:type="dcterms:W3CDTF">2023-05-19T03:31:00Z</dcterms:created>
  <dcterms:modified xsi:type="dcterms:W3CDTF">2023-05-19T03:31:00Z</dcterms:modified>
</cp:coreProperties>
</file>